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Complete list of contigs full sequence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006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GCggAGCGAGgAGACGCGCTgCATACCAACAGAGACACAAACGgAGAGGCTCGA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GGCCAGGACGCACAGACTCCATCCTGCTCTCTGAGAAAAACATTATCAAAT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TCGGACGGTGTGAATGTTAACCTTTCAGTTTTCATTCGTTTTTAGAGAAATTCT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TCTTCAAGGCACTGAGAGCCAAACTAAGTCTGTCTGGGATATTTTTGCTTTCTG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TATTTTTTtCTGGCAGACAGAGACATTTAAGAAAATCTCACTCTTTCTTTTTCC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TGCTCTCTGTCTCTCTCTTTCTCTCTCTGACGGgACTTaaTtAA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0138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tGAATTTTAAGATGCAGTTTATTTATTGTTACAGAAAAAATTTACACATAGT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AAGGAAATGTAGTTAAGAGCACTTGGTGTTGCAGTTGCAAGCCAGGTGAGCTTG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CTTTCTCAGGTCCACACTTCTGTCATAGACATTGCTCTCAGAATCAGATGACCA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AAACCAACAGTGACGGGGGTGGTCTTGATTGGCAAGCATCCAGGCAGACAGCG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AGGCTCAACAGAGTAGCATGTGGAATCGTCACCATGAACGGTCAATTGTTTTTC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CAGATTCAAGCTTCAGACGGCACTCAGAGGCATCCCTGCAGCTTTCAACAG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CAGGAGTGAGCAAAGCTGACTGAGTTCTTAGCCACGCGTCCGTTGGGAGTGTG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CTGTCTGATTTCTCCATCAGCCTTTCCACAAAGTCCACAGGTCTTTCCTTTCA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AGCAATTTTGATCCTCCATGTCTTTTTGTCAAAGTAGACTTCTTGGAGACCAT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TGCAAATACAGCAAGGCCCTCTCCACTCTGTCTGATCTCAATGGAAGCTGTTGG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GGTAAGGCAGGCTGGTGAGGGGAATTTCCATTTCGTTGACCTTCACAATGATGT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CCTTGGATACATGTCGATGTCAATCTCAGAAATTTTGACATTGATATGGTGTTG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AGAATCTTTCCTCAGGAGAACCATAAACTTCAGTTCATCAGTGCAGTCCTGTGC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TGGTAGCAAGAGGAAGGCATCTTGTTCTTGTAGCTCTTGTTGTTGAATGTGTA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GTCTTCAAAGAAGCTGCATTCAGCTGCGGCAGCCTTTGAAACCATGAAGTGGAT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AATGACTTCATCAAATGGGGTGAGACCTTTGATCTCTTCAATGGGCATAGACAT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GCGCACAGTGACATTGTAGACAGATTTCATTGGAGTTTTCACAATGAAGTCAAT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GTCAGAAGTTGCAACTGCAATGACTGAGATTTTCCTGGTGCTGTTTTTTTtCTT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AATCAAGTCTGACAGTACTTTGGAATGGACATATTTGTTGACCATCTTTCCATA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AGGGCAGAAGGCAATCTTTCCCAGGACGCTCTGAGGCGAGCTGCCGGGCTTG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AGACCAGTCTCTCCTGTAGCATTGGCGCTATATCTCTTGCATTGCTCGCCCCA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CTAGTTGTAACTTTGTGCTTGCTCAACACAACTCCATCAGCACAGAGCCTCCA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ATCAGCAGAcAGGTtGGAGACAATGATCTGAAGTCTGGCGTTTGGTTTGTCAAG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AGCAAGTTGGTATCCCAACATCcTCTTGTCAACTTTGACAGCACGGACGATCAA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AACAATTTCCTCTTCccTGAGGAATTTTTtCTGATTATAGATGGCCTCAAAGCT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GTGCTCCTGCTTCTGGAAGTTGATTTggAGGgATTCTCcTTATTGTGTAACC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CTTCTCAGTCACTTGCTTAGAGCGAGAGGAGCTGGAACGAGAAGAGCTTGAACT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GAAGAGAGATGCGATGCTTGaTGCAGAGCTGGTCCTATCTGAaCTGCTGCTGGa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TAAGTTGCCGCTCTTGCTTCTGCGGCTGCTTCTCCTGCTTCTGCTGC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053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GACTCTtGGGtaGCACAGAGCCTTTAGCATATCAGCTGAGTTCAGACCCAgA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GGCGATTTtATCAGCCACCTCAGTGCCATCTGGTTCAGCCTGCTCCTCACGCTGC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TGAACTTCATGTTGCCATGATGCATCACAGCACCAGTGAGCTTGTAGA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082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ACGGGAAGTGGCACACGTTGGATGTtGtAGCAACCAGGGAAAGTTtGtCATtCt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GGATGGCCTACCTGGACTGGTGGTAGGAATGCACTCCAAACAGACAAAGGAGG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GGGCAACTTCGATtGGCCCTTGGTGGGATCCTGACCAGCAAGGACAATTTGAT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GTTTGAGCCACAGATGGACGGCTGCGTGCGCAAAGGCCACTGGCTAAACCTCAG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CTGGGAGGCGGACGCTGACGAGCTCTGGCTCTGCCATCAGAACATCCAACCTG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TTCGCTGGCGAAGGATTCACCATTTTCAACACCTCAGTTTTCCAAACAATCA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TGGCTTCAGAGTTGAATTTTGGGGGgACTTCACTCAGATGGAGGgAACCATTCT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ATGTCCTCACAAGGAGAGCTGCTGGCAGTCCTGGAAGCCAATAATAACACgAA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088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ATGTTGCTGACATCACACAATTtCTCATCTTCACACCCTGACTTTAATAATA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TTTATTATTTTATTTTATTTATTTATTTATTTTAACAGCTGGACTGTCAGGAG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ACAAAGATGTGATGGTTGTAGCTGCCACAAACAGACCCAGCTGTATCGACAGCG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CCGACCCGGCAGGCTGGACC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42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GGGACTGGGTACCTGGACCACGTCATCGTCATGGAGGAAATGTCTCGGGTGTC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ATCGCTCTCAGTTATGGCGCCCACTCCAATCTCTGtGTCAACCAGaTGGTGCGT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AACCCGAaGCAGAAGGAGAAGTACATGCCAAAGTTGCTGACAGGTGAACACGTT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GCTGGCCATGAGCGAACCTAaCGCTGGATCCGACGTCGTCTCCATGAAACTcaa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AAGAAaGGTGACTATTACGTTCTAAACGGCAACAAGTTCTGGATCACCAACGGG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CCGATGTCGTCATCGTGTACGCCAAGACCGACCCGGAGGCGCATCAGAAGGGA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GCTTTTATTGTGGAAAAGGGAATGCCAGGATTTTCCACTGCGCAGAAACTCGAC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GAATGAGGGGATCCAGCACCTGTGAACTGATCTTTGAAGATTGTAAAATCCCA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AACATTCTGGGTTCGCTGAATAAAGGAGTTTATGTGATGATGAGCGGCTTAGAC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AGGCTGGTGTTGGCTGCTGGACCTGTTGGCATAATGCAGTCCGTTCtGgATGCT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CCTACTTACATGTGAGAGAAGCATTTGGGCAGAAGATTGGACACTTTCAGCTG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GCAAGATGGCCGACATGTACACCAGACTGAGCTCCTGTCGGCAGTACCTCTAC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GCCAGAGCTTGTGACAAAGGGCATTTCAGTGCAAAGGATTGTGCTGGAGTGAT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TGCGCCGAGAATGCCACTCAGGTTGCCTTGGATGGCATTCAGTGTTTAGGCGG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TACATCAACGACTATCCGATGGGGAGATTCCTGCGAGACGCGAAGCTGTACGAA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gCGGGAACCAGCGAAGTCCGCCGGATCATCATCGGCCGAGCCTTCAACTCCATG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TAGACGCAGCAGTCGCTCGGTTTGTtGTTTGCATCGTTTCTCACGCCCAGGACC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ATGAGTTGTTGTTGTTTCCATTCAGACGATAAGCTGATAAATGAACAAATTAC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ATCCTCGCCGAGCGGCCTTGAAGTTTTGCTATGCTAGCTGCCTGTTAGCTGGAG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ATAATAATGTAATGAACAGATTCCCACATTTCAAGCTTAAACTCTTACTCAA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TGGATAAAATCATCTTTAATAGATTATTGAAGGTTTTCCCTAAGCTGATTCTG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ATATTTTTCTGTAAACAAAACACTGTCAAACATATTTTACTTTTTtGTCTGTG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GTCTCTTCTTGATTGTAGGTGTCATCATTATGTAGAAGTGTATGAACTATAC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GCAATAAATCAATAAGTTTCT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47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tGCTTTTGCAAAAGAGTTCCCTAAAAAaTAACAAAACAAAACAAAACAAATTTG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TAACCTGTTCTAGCAGAGAAGGATCATAAAAGAAAAGGTAAAATGAGAACAAAA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TCTAATAGAAACCCCACACATCCTTCTCTTTTCTTGGATTTTACCCTATGAAAC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GCTCCTAATAGGCTCATATATAAGGTGTCAAGGTGTGATAAAATACCTTTT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TTACTGGCCTTAAGAGGACTTTTTTTTtGAAATGTTTTCCCACCTTGTGTCTCT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GGaTTATTCTTGGACACATGTAATTAATTGGAGGGGCACTCCTAaGTaGGcaC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59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ggggACAGTGTTGCTTGTtCTGCAGCAGGTGAAGTTTTCCTAAAGCAAAGATGAG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TTTTTTCTTGGGgCATtGTtGGTTtGCGGTTTGGTTGGATCCCAGGATACCAT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CAAATCCAGCAGGTCATGGCCAGACTGGAGAAAATTGAGAGGGAGAACGAGGA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AACAGGGCTCAAGTGGCATTCTCTGCTGCACTCGTCGAATCGCAGGACTGGAC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AGGGCCTTTTGATCGTTGTCACACACTGGAGTTCAAGAAAGTGATAACGAACA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TGCGTATAATCCAGAGACAGGAATTTTCACAGCCCCAGTGAAAGGACTCTACTA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GGTTCACCGGAGTAGTTGGAGAGACAGGGAAACTGAACGCAGGACTGAAGAAAAAC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GAACATTGTCGCAATCTACCACAAAGCAGGGAGACAAGCCAGCGCTTCCAACGG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GCTGGAGCTGGAGGAGGGGAACCAGGTCTACGTCCAGCTCTTCGAGAACGAACT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TGCAGATCAAAACCGGCTCAGCACCTTCAGCGGGTTCCTTGTCTTCCCTCTTTG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ACCTCTGACCACCAAAACGCAAAATGCATGATGTCATTTCTTGAATGTTTTGTG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GCTGAAAACTaCAAACATAACTAAATAAAAaCaTAACACTcTaa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72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AATCGCTCAGCATTTGGAAGCGTGGAAAacaGGGACTGAAGGGCTTCGTtCAC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CACTGCCGTTGCTAAAaCaTCACAGAAAaTAAACGGCAAGCaGtCACAACTTCT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TTCACTGATTGGCTCGACTGAAATTCTACCGGACAAATCGAGTTCAATGGCAG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CAGATGGAGCACTGAAGAGATGAGAATCGAGCAGAATTGTATAGGAAGGCAATG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CTATATGTTTCTCAAATACTGCTAAAATGAGGCTGGGTAAAAACTGTTTATGT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GAGGTACAAAATGATCCCACTGATTGGGAGAATCTTATAAAGACATAAATA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72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GATTTAAGAAaCTAAAATATTACTTTGAAtGAACAATTTACTCCcTTATTTGGC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AATTTAAGAAAAGGTTTATTTTTTtACTTTTAATTCATAAATGTATACAGACA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TGAACCCCTCTTATCATTTCCAGAGAAAAGCCTAAAAGTTAAAGTATGTCCAT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TACTTAATAGAACAGCTTTTTTCATGCATAGATGAATTAAAGTTGCAGGCAGC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AGAAAGCCGAGTCGTGATTCTCCTCCGATTCTCCGTCACCATGTTGGTTCATTG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TGCACGACTAAGTGATTCAATCATGTACGTGAAAGAGTGGCCCAGGAATACAAG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AGCAAAGGCGGGATAAACAATAATAAGTGGCAGCAAAAGAAGCCAGCGCTGC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CTCGCAAATCTCCAGGTTTCAAAAACGATTCTCCGCAAAATGAAGAACATGCC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GAGAGAGTGAGGAGAGTGAAAAGGACAATAAAGTGAATCCAGAAGTTGTCCAT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AGCTGCAGGTGTCATCGTAGTAGGCTTAGTTCAGAGTTTGCCTGTATACAAAA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CTTGTCAGTGAGCTGCAGGAAAaTGTTTCTCTTTCCCGTCC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82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ATGCAGGAATAAATTtATTTTtCAATGACAGTTCATTCTCACTTTATTCACAC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TAACCTCAGTTAAAAACACATAGAATTACATTAAAATAGCACAGTACGTTTCAT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TGCTTAAACAGCAATACTTTAAACTATCAATTTAAACCAATTCAAATAAACTA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GATTCAAACACTGTGAAAAAGTCTAGTCTTAAAGCAATACATTAAGTACTAAG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GCCACTGCCAACTTCAAGATCGAGATTTGGAGACCCAGTGGTACTTGTCGACAC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CCGCAAAAGTAAACGTGGTCCGATTGGATTTAAAGCCTTTCTGGTTGGAGAACT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GTGGACATCCAGTGGAGGAAGAGAAAGACTCTCCAGGGAAACCCTTCCTCTTTT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GCCAGGTCTGTGGAGCTCCTGGAGAGAACTCGCTTAACcGGTAAATGCTGTTGG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TGACAGTTGGGATGGTTTTAGGCTCGAGGCCTGCGGAAGGGCAGGGGCCTGATG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GGCTACTGTTGCTACTCATGCTGTTGTCcACATCTTTGTCTTCTTCATCaGAA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CCGACTGGATGTCGAGGCTTGCTCGCTCCACAGCCTCATGGATGCGTCGGGAAA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CATCGCGCCGACAGCTGTCCAACACCGAGACGCAGAATGGAGTgCTACGTTCAC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TGCAAGAAACCTCTCCAGGGTCGACCCACACTGTGATCTCCAGGGGCAGCCCCA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ATACCGCACTGCGCTCCACTCACAGGCCTGCTGCAACACCGGGTCCTGCAGCT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GGTTCATACGAAGACACCTGTAGGCCTGTCCTTTGGTGGGCACGCTTGGGTGCC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TCTTGTAGTtCTCGAaCAGAGCCGAGGTGAGGGCGGCAGCAAAGCGCTCCCTGC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TATCCAGACAGCCGTAtCTTTTtACCAGCCGAGTaGTAAAAAaCACAGCGGCAG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CTCTTTCATGGCTTACACACTCTACTTTCCAGCACAAAACACAGAAGCTATTC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TAAGAaTAAAAAaCAAACTCAGATCATAAAAAGACTTGTACAATAAGTCCAC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GAAATAGAAATATAAAATTAACCAGACAGAGACAACGCAAGCAAATGTATTTGC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ATTTCATTAAGCTCTCTGGATGGGCTACAAAATCTAAAAAACATAAATCGCA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TAACTAGTCAAAAGCAGCAAGATATCAGCCTCAACACTTTaC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88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CACGGAAAGGATTGACAGATTGAttAGCTCTTTCTCGATTCTGTGGGTGGTGGT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CGTTCTTAGTTGGTggAGCGATTTGTCTGGTTAATTCCGATAACGAACGAGAC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ATGCTAACTAGTTACGCggCCCCCGTGCGggTCGGCGTCCAACTTCTTAGAGGg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GGCGTTCAGCCACACGAGATTGAGCAATAACAGGTCTGTGATGCCCTTAGATGT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CTGCACGCGCGCCACACTGAGCGGATCAGCGTGTGTCTACCCTTCGCCGAGAGG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TAACCCGCTGAACCCCACTCGTGATAGGGATTGGGGATTGCAATTGTTTCCCAT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AGGAATTCCCAGTAAGCGCGGGTCACAAGCTCGCGTTGATTAAGTCCCTGCCCTT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CACCGCCCGTCGCTACTACCGATTGGATGGTTTAGTGAGGTCCTCGGATCGGCC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GgGGGTCGGCCACGGCCCCTGGCGGAGCGCCGAGAAGACGATCAAACTTGActAT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GAAGTAAAaGT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193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TTTCTCACtCTTTTTATTATTAATAATaCATACAATTAAGAATGCAATGAATGA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TTCTTAACCCAACATTTATTTTtAATTATACCTTTTATTACTTTGTGCCATCAC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CACAGAAAtAATTTCAATTGCTTCTTTATTTCAGTTTACAAGGATCCAGGAAA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ACAGAACGAATGTCAGAAAGCAACACAATTAGGCACACTGTGGAGTGCAGCGA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AGGTGGGACTCCGCTGTCTCGCGCACATCAATGCTCTTCTCGTAGATGCTACTG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TCAGAGCGATTCATGTTCGTCTCCATAGGAACGCAGTGGTAGCCGACAGTGACG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GTTCTCACTGGCTGGCAGCCAGTGAGACAGCGCAGCACAGGTTCGACAGAGTAG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GATTCCTCACCTTCTACCCTGACCTGCTTCTCCAGCTTCACAGATTCAAGCTGC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CACCCAGAGGCCTCACGGCAGCTCTTTGCAGGCAGAACCCAGGAATGAGCGAAG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CGTTCCTGGAAACCCGTTCGTTCGGAGTGACATACTCCTGTCTGACTTCACCG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TTTCCACAGATTCCACAAGTCTGGCCTCTCATCCAGTCCACCACCAAAACCTGC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TCAGAGCTGAAGAAGACTTCCTGAAGACCATGACTGGGACCAAACAGAGAAATG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CCTTCTCTTTGATATGTATTCTGCCTGATGGGTGCCGATATGGCAAGTTGTTG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TTTCTGCTCCATTAACCTTCACCATAACGACTTTGTCCTTGAGATACATGTC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ATGTTTTCAATCTTGATGCTGATCTCATTCTGTTCTGCTGTTTGATCCctCTTC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ACTATAAATTTGAGTTCATTTGTGCAATCTTGAGCCAAGACCTGAGGGCAAGA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ATCTCTGTTTTGAACTTCCTGTTGTTGAAGGTCACCACTGCGTCATTGACCACG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TCAGCTGCGTTAGACTTGGTGAGCATGTAGGTGACCTGCTCCATCCAATTGCC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GCCTGCATCTCAGCAGCAGTGTTGTTCATCGGCAGGTATAAGGGAGTGACCCAT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TTGTAATAGTTGCTCTTTGGTGTCTTCAGTGTGACATTCAGGCTTGTCTCGTTG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GCTAcAGTGAGTTTTATCTGTCTGGGTTCATTGAGGGCCTTtGTCCTGTTCAC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TCCTCAGCGACACGGTAAAACCAATTAGAGACTCTTCTTGAATATTTCTTCATG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GGGAGTCTCGTCCAGGCCAGTTTcACACGGATTGCAGGTTTCTTATCAACGCTa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TCAACTGTGACCGTGGTGTTGAACTGCTTGCATTCAGCTCCCcAGGTTAGTCGA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CTTTGTGGTAGCTGAGCATCACGCTGTCAGTACAGATCGTCCAGTTGTCATT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AGGTTGGCC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218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tCGTTTTTTtGtCAGGCATGACCGAGTACAAGCTTGTGGTGGTCGGTGCTGGAG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GGAAGAGCGCTCTCACCATCCAGCTGATCCAGAACCACTTCGTGGATGAATATG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CATCGAGGTGAGAACAAGACCGTCACACTGCGATCACCCCTCCAGGAAGCTGG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CTAAATATCAGGGGTTATTCTGGTGTTAATGGCTGCAGGACTTTTAAAGGCCA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TCTGGATCTGTCATGTTAGAGCTCATGTTGTTGGCACCTAAACTTAAGAGGACT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CATAAAAGTTAAAAATGTAAATTAGAGTAGAGAAAAAGTGTTTTATTTATGTA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CTTATCTCGTTTCAGCTTCATTTCAATGTCATGTAGCTTCCCACTCCCAATTT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TCATTAATAATCATGTAAAAACGATTTTATTCAGATTAGTCACGGGCCCTTTTT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CAGAGTAGAAATGTACAATAGCATTTTCATGTAACTACTCCTCTAGGTTCTAA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TCAATGCATTTGTCATTTTGATTTCGACATGTAGATTTAAGCaaaa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219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TGCCTGTCTACCTCCACTTAAGtGTCAACAAGAAACTGGTAGCTGCTTATGTTC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TTCTGACTATGGTCATCCTACGTACATGAAGTGCACTGCGCTGAAaGGACgAGG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GTTTTAAGCGATGAAGAGACgTgAAGAGAAACGTGACAATGACTGTAACTGTG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ACATCGTGGAACCAGAGGCACGACTTCAACGAGCAGAGCTCTCAGCGCTCTG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CCATAACTCCATCCGCTGACAAATACATTTtAGtACATtGGTTGCAAATATAT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TTTCTGGGCTGTTaCAAAAAaCAAAAAAaCAAaCGGgAAGCTCTATGGGAACTC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GCAGACGCcGCCTCCGAGCCTCGGCCAGGGAAGAGACGCGGGGCGCTTGGGAC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TGGACCGTCATGCATTCTTCGTAATTTTATTGCCATTGTGTGACTCAATATGGT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GAGTGTGAAGAAATCTACATGAAAACGTGTACATAAAGCCATTAAAACGTCATG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ACCTgTAACTGTGGTCATATTGATATTTTGAGGCTTTCATAGCACAAGACTGAA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CATTCAAGTGCATGTGGCTGCTTCTGTCTCTCACGTAAaCCCTTGAGACACT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220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GGTTTCTCTTCACAGATTCTCTGTGTGGTTTtGGTCATTAAAATCAGGTACAGG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GAATTTGAACCATTAATCAACACTAATCAATCTGCTCCAGCCTTCTGCTTTAT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CTCAAACCAGAaCTCATCCTTGCTGCTTGTTTCCCAACTCACATTTTCCTtCTG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TTTCTATTGATATTCTTGGATGTATCACTCTGCAAACGACCTGCTTCTTTACCA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TTaGCATTGTGGACGGTGATACTGACAGAGTGTTGGACACAGTCAGCAGTTtCC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CTGTTTATTGtCGtAGGCCAGGTTAACAAGACACTCAAACTGAAGTGgCCATT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CTTTACTTTTGTGTAAATATAGCTTAGCATACAAGTACAGAGGTTCTTCAAGTT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CTGCAGTTTGCAGTTTAAAAACTACAAACAACCCGAGCTCAAACTTGAAACAGG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TAGATTAAATGGGAGGTAATGCCTCATATTGGACGCTGACGAAGGGCGGCAAC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AACTGTTGCTGAAAAAGTTGCCAGCGTTTCGAACCCAGCAGCCACAAAATAT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AAACACACACGCTGAAGATACACAGCATGATCAGCTTCCGGATGGTGGCCCTC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ACAGCACAGCTGCTCCCACGTTTGGGTTGGAGGTTAGTTGCAAGACGGGGAGGT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GCTCCTTCTCACCAGTCTTTATATTGTCGTCCAGATCAGATGCcacAGAGaTC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ATGGTGTCTTTtGTGCAGAAATTCATGCCAGCAGACGAGAAGAGGTGCTGGATT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GCTATGGACAGGTGAGGACTGGGCTGTCCCTCCTCCTCTCTCATTGCCTCAGTC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GCAAATGAAGCCTCGTCTCGTCTCTCCTCCAGCTGGTGGATCAGCTCCTGCTTC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TGAGGTCCTTCATGACTTCTGAATATTCCTCCACGGTTTCCTCCAAGTGCTTT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AAGGTTTTCTGATGAATCAGCTCATCCCTTCGCTGCAGCTCTAGTTGAACCTCC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CCAATCTCAAGGTTTTCAAATTCAGTCCTAAGCTTGTTTAAAGCGATCTTGTCT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TGTTCTTGTTTAAGGATCTTTATCTTGGTGATTAGCTCCTTATTTTCTTCCTGGA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AATGTTTCCTTCTCCAAATCCTGAATCTTCTTTTCACAGATTTTATTTTCATC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TCGGGCAACAGAGGCCCACAAGGTTCAACTTCAACCTGTTGAAGCTCGCTGAAG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CCAGGTCTTTCACTTGTTTCCTGAGGCTGGCATTCTCTGAGCGCAGCACTGCC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GTCGTCTGCAACATCCAGCCAGTGCCTCATCTCAGTGTTCAGTTCCCTCAGCTG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TGTAATCCAGCTCAGCTATTTTCTCCAGCATATCCATTCGGGATATATTTTCC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ATGTCCATCGGGCTGGCCAAGTACTCCCCTGTGCAACAAGAACCTGGAAGCAA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GGCAGTTGTCAGGAACTTTTCCcAATGGCGGCCGTTGAAAGTCGGA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242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tttCCCTAGTATGGTTgTTCACATTTCTATATACAACTTACATATATGTGAT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TACGCGCTGCAGAAGACCTGAAAGTGTCCTGCATGCACAGTAGATGGCGTAGTA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ACACAGAGAGCATGCTCAGCGTTTTGCCAACCGCCATAAAGAAGAAGAAGAAG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GTGTTTGCGGAAGTAAACATGGATGCTAATGACCGGAGCTAGCTCATTAACAAC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TTCATTATAGTGCGCTATGATTGTTGCTTTtCTtCCCGCTTGCTCTCATCAGGA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ATAGTGACGTTTGTTGAGTATCAATGaCGTTaC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248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GTCTTAGTTTATACAATCCTTTACAGTTGTCCTAAAATACTTTtACAAGTTGCT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CATTTATATATATATTTCtATTTTTTtAAAtAGATGCTTTActCATTTTATAA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ATCTTTAACTTGTGCTGTCTTAAAAGGTTTGTGAaGCAAAGCCCAACAACAT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GCAGTCAACAGCAACGCAGACTTTGCCCTTGGATTGTTCCGCATTCTGAGCCA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TCCGGCCAGGAACATCTTTGTCTCTCCACTGAGCATCAGCTCGGCGATGGCAAT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TTTAGGTGCTAAAGGAGACACTGCAACTCAGATGGCAAAGTCCCTCTCATTCACT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TGAAGGCGTCCATGCAGATTTTCAAAACCTAAACACTGACATAAACTCCCCGT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GTACATCCTGAAGGTGGCCAACCGTCTTTATGGAGAGACCACGTCTAATTTTCT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TTCTTAGAAGACACACAAAAGTTCTACCAGGCAGACTTGAAGGCTGTTAATT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AAACCCAGAGGACTGCAGAGCTGAGATCAACACCTGGGTGGAGGAGCAGACAG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ATAAAAGATCTTCTGAAGCCAGGAACTGTTAACACCATGACAAGACTGGCTCT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GCCATCTACTTTAAAGGAAGCTGGATGAGTCGTTTTGATGCGGCCAACACCAA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CCCTTTAAAGTCAGCCTGAATGAGACCAAAACAGTCCAGATGATGTACCAGAT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CTGCCCTTCAACTACATCCCTGAGTTGGGACTGCAGATCCTTGAGCTTCCATA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CAGGAGCTCAGCATGTTCATCCTTCTGCCACAGTTATCTAAAGATGGCTCAGA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GCTGAAGCTGGAAAATGAGCTgACGCCAGAGAGGCTGGATGAATGgACCAACAG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ATGGACATCCAAACAGAAATCATCGTCCACCTGCCAAAGTTCAAGCTGGAAGA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CGAACTCAAGGAACATCTGTCCAAAATGGGCATGACGGACGTGTTCTGCGCTGG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GACCTGACAGGCATGAACGAAGACGGGGGCCTCTTCTTGTCTACGGTGGCCC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CTTTGTGGATGTGAACGAAGAGGGCACAGAAGCTGCTGCAGCCACAGCTGGCAT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TTTCTGCATGTTGAGGGAGGAGCACTTCCAAGCAGATCACCCCTTCCTCTTCT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CACAACAAGACCAAGTCCATACTCTTCTTTGGCAGGTTCTCATCTCCTCAAGA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TGTAATAAATTTGATGCTAAAATAAAAGCTGAAAAAGTTGTCATTTACTTTAT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ATCCTTTGCTTTTtGTTGACTTTAAGAAGTGATTACAATAAAAACATAGGAA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293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CCTTtAATTTTTTGTTTtGTTTTGTTTTACGTAGCAGTTTTAGAGGAGTTTTG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TCCTCCAGGTTCTTATTATCTTTCTGTTTTCAGGGTACGGTCAGGACCTGACA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GGCCACAGCTTTGTAGACCCCAGCCAGACGGCCGCCTCGTACGGAGCCCCTACA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CCGGCTGCCGCTCCCCAGCCCGCCGCCAGCGCGTTCGGCAGGGggCAGAACCAC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CAGGGCTTCCACC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367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GCTccACTGACCAATGCAAGCAGCTTGAAATTCCACTGGATACTGCTGCCTTC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Tgacaacaccttccgctgtgccaggtcagtttcttaccatcttttatgaagatc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gcctgtatcctaaagtcgACATAATCAAGCACAAGATCTACAAAGGTGGTATCC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CGGGAACTTGACAGAGCATCTTGCTAAGGCCAAACGTACAATAGATCACTATA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CAAGATTCCTCTCCTGGGCTGGCTGTGATCGACTGGGAATCCTGGCGCCCTCTGT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AAACTGGGGATCAAAACATATCTATCAGAAGCTATCTATTACTCATGCATTGCA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TCCCTTTTTGACAACAAAGAAAATTTCCCAAACAGCCAAGAGCCAGTTTGAGCT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GAGACGCTTCATGGAAAAaaCTATCAGCATTGGCATCGGCAAACGTCCAAGCC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GGGGCTTCTATCTGCTtCCTGATTGCTTCAACTATGGATGGAACAAGCCAGGAT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GAGGTGCtCcACTAAAGCtCAGAAGCAGAACAACAAGCTGCTGTGGCTGTGG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CACCGCCCTCTTTCCATCCGTCTACCTCCATATGACTTTGAGAAACTCGCCCC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GCGCTCTATGTCCGTAATCGTGTCCAAGAGGCGCTGAGGGTGGCAGCGCTGCCAA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TCTACACTGCACCTGTCTACGTCTACTCCAGACCCCTGTACCGGgATCAGACCC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TTCAGACTCAGACAGATCTTGTTAACACCCTTGGAGAGTCTGCAGCTCTGGGTG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GGTTGTAATCTGGGGAGGTACCAGGGACTACAACAGCAAGGCCTCCTGCCAGG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CTGAGTACCTGTCCTCCACGCTCAGTCCATATGTTGCCAATGTGACTGCGGCTG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GTGCAGTAGGCTGCTGTGTAAGGGAAATGGCCGCTGTGTGAGGAAGAACTAC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GCTCACTACCTTCACCTGAACCCCTCCTCCTTCCGCATCCTAAAGGCAAGCGGGA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TTGCCGTTGGTCTCCCATCTGCCAGCGACCTCAGCAACTGGGTGGAGAACTTC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AGTGCTATGCTGGGTGGAGCTGCTTTCCTAAGCTGCGGCGTCCAACTCAAGTTC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TAAGGGTTTAAATTGTGACGGGAGTAAATAAATGgCCCTTGCTGCCTTCTTGTG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TAGTCATTGCTGTGAGGAAATCATATCATAAGCAATGTTTGCTCACAAAATAAA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GGCAAAACATTAAATTCCTGTTTCcTGCAATGGGATATTTTTCTTCCTTCACA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CTGAAAATaaCTTTGTGTAGTTCAACACatttgcaatccagtgttggctgaaat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agaatgcttattttttCAGTttATTTTTCTAAGAATAAGTCACTGTCAGTCTC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TTTAATAGAAAAACTGTTCAGTTGTAAGTAATTATTTAATCAAATCAATACAA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aattttattacatacaatcaaatgcaatcttaaatcaatgcagttgaattcag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atgacaaatggttaaaaaatatattatatctgtccccctctgaccagtggCGT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AAGATTGTGCAGCCTTTTGCCATTAAACAATTTATTGA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379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GGGGACAGCCTCATCAGCcATGAAAGCGGTTGTACTAGCTCtGACTCTGGCCTT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TGGACAACATTTtGATTTGGTCCCTGAATTTGCTGCCGGTAAGACCTACGTGT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TGAAGCATTACTCCTCAGCGGTCTTCCTGAGGAAGGTTTGgCAagaGCTGGACT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AGGTCCAAACTTCTCTTCGGCCGAGCTGACCAAAATaCTTtAATGCTGAAGCT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CCTGAGCTCTTTGAGTACAATGGCATTTGgCCAAACGACTCAGCAATCCCAGC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TTGACGGCAGCCCTGGCACCTCAGTTTGCGATGCCCATCAAGTTCGAATACAC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GTGTTGTTGGTAAAATCTTTGCTCCTGAAGGGATTTCGCCTGTGGTGCTGAACA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AGGCATTCTGAATGTTCTCCAGCTGAACATCAAGAAGACCCACAaaGTCTTTGA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GGAGGTTGgAACTCAGGGTGTGTGCAAGACCCTCTACTCCATCAGTGAAGATGC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TGAGAACATCCTTCTGACCAAGACCAGGGACCTGAACAACTGCCAGGAAAGAC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GGACATGGGATTGGCATACACTGAGAAGTGTGAAAAGTGCCAGGAGGAAACC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GAGAGGTACCACAACATTCAGCTACACCTTGAAACCAGTCGGTAATGCCATCA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GAAAGTGGACGTTAATGAGCTGAtCcAGTTCTTACCTTTCTCTGAGGATAATGG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TCAAATGAGGACCAAGCAGTCCTTTGAGTTCCTTGAAATTCAGAAAGACCCCAT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TATCAACGCTGTATATAAACACCGTGGATCTCTCAaGTaCGAGTTCTCCAaCGA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TCAGACA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462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GTGCTTTATTGACCAGCCTTGACCACAGTCAATCAGGAGGATGGATGAACAAGC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TTTCTCTCTGGGTTAAACATGTGAAAACCACCAATAACCAATACTATTTTTTCC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ATATTTTCACATCAGTTTAAAACGTTTAAGCAAACAAACATCTGACTAAATGTG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CTTTTGAGAACTAAGGTTAGGTCCAGCGGTAAACAGGCCTCCACTCCGTCTTC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AGTTATAATTTTATATCagaaGATGATGCGGTTTGGTTTGAACAGGGACTCCGG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TTCATTAGAGTGGAGATGAGCTTATCTGGACTAGTTTTTAAATAAAGTGATGTG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CTGGCGTTGGTCCTTGGTGTCAGGTTGCATTTGTTTCCACAGCAGCAGCTGTGA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TCGTACTGTTGACCCCGATATCTGACCATTTCCTGGGAGTTGCAGAGTTTGATA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CAGCCTTGAGAGGACAGAACATGGCGGAAGCCTTGCCATCCCCAGGAACTGGC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ATGGTTGGGCGGACACTCCGTGTTGAGGATTTGGCAGGGTACATTTTTGGGCAT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CAGAAGTTACAAAGAAGGGTCCCCACAGTGAAAGCAGGGAAGATCAAAGCAAAA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AGGGTAGAGGTCAGGTGCCAGGCAGAAACATGGACATCCACTCTGCTTTTTCT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CCCATCTTCCTGTCC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530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tcaagtaaaacgctgcaggatcagatccaagctgtggcagcagaagtggctgg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gagccaaCACTGAAAACCAGGGAGATAATCTGAAGAGAGATGGAGAAGTGAAGA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GCTGCAATCCCTGAACCAACGATACCAAGCACAGGAATTTCAAGTAAAAGaCCT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ACAGATCCAAGCTCAGGCAACAGAACTGGCTGCTGTTAAAGTCAACACTGAAAA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GAGGCTCTGAAGAGAGATGGACAAGTTCAggCAGCAGAACTGGCTGCTGTTAA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CTGAAAACCAAGTGGTTGCTCTAAAGAGAGAaGgAGAAGCTCAGGCAGCAGAA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GCTGTTAAAGTCAAAGCCAACATGACTGGAAACCAAGTGGAGGCTCTGAAGAT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GAAGCTCATGCAGCAGAACTGGCTGCAaTCAAGGCCACCATCAGTGAAAACCC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TGTGAAGAGAAACGGAGAAGTCAAACGCCTGGCTTTCTCTGTCTCTTTGTTGG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ATTATAGAACCATtGGACCaTTCAACACCGATATAACTCTGATTTtCAAAcgTG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CTAATATTGGgAaTGCCTACAACCCagacACAGGACTGTTCACTGCACCAGTAA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TTTATCACTTTGAcTTCCACATAcATGGACATG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504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GCCTCCGTGATCTTCAGGAtGtCAGGGAGCTGCTGCAGGTCAGCCAGCTGAGA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CTGCCTTCGTGCCGCCTCAaTCTCTTTGTTCATCTCATCTTTAAGGATCTTGTT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GTCACAGCGTTCTAGCTGGGCAGCTACTTCATCAGCCTCCAATCTGGTCTTCAT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CTCTTATAGTTGTCAATCATCCCCTCATAGTTCTTCACTGAGGCCTTCAGCTG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CCTCGAGGTGTGCCTGGTTGAGTTTGTCCTCCATTGGAGCAAAGCTGGCCTtCAG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TTCTCCAGCTTGAATGCGGAATACTCAGCAGTCTGACGGTGTAGTCTTTCCAC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ATCCCGGTCTTC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627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TAGGCACCTCAGCTgCTAAAGATGCAGCTCACACACTGGAGGCTAACAGGAGT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tcGTGTGCCGGtggccaacaaaagggaCACGCGCTCCATAGAGGAAGCCATGAA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cGAGCGAAGAAGCGGCAGAAGCGCGAAGACGACACGGGGGCACAGAGCAGCA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GTTCCCGCTGTTGCTGTTGTGTGTTACTTTGTGTGCGCAGTtCGATTCTTCTGT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CAGTTTTCCATACTTTATGACTTTAAAGTATAGCTTATTGATTGGTCAGGCTTT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GTATGAACATGACTGTGATCTTGCCCAGTGGACGATATTTAGGTTTGCGGATTA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GACTCTTTAACATCTTCTTGTCACGTTCTGTTAGTCATCGGATGCCACGTGCCA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CGTAACAGTATGAGTCAGTtGTTTGGAAAGTGTCTTGTCATTCaGAAAAAAaC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ATAGATCATTTTTAAaTAAAATCTTTTGTTGCTTAATTATAATTTTTGATGCAG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ATTTAAAAAaTGTTAGGAAAAgTTTTATTATTTAAAATCACTGCTAATTTTGTA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TGtGTTTTAGCAAGTTGCAGCTGCAGATTTCCATCGATAaTGTTTAAAAATC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CATGTAGAAACAAACTTTACCTCTTTACCAGCTTcTTGTCAATTAGTTTTTAAT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TCAaTTTTTTCACTTTGAAAGGTTAAACCTCGCTAAATGTGTCCATCACAGGAG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AGTTTtAAAaCCcACTTtATCTGAATTTTtAAATGTGATTTTtGCTTTGTTTCT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TGGCACTGACTTGAGTGTGAtAGTtttAATTTTTTTTTTTtCcATTTTAAGTCA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GGTGTCGTACTACTAAAATGGAGTAAAGATACAAATCTCCTTTTAGCATTAAG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TTAATCATCATCATCAGACTTTGAACCAAGGAGGAATAGCGTGGCGTCATTATG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AAACCTTGTTTTGTTTCCATGTGTGTTAATAAATGCTGCTTACAACTTTGtGT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ACTTTTGGCACGCTTCTtATTTTGTTAGCaTTTtAaTCCACCAACATGCTACA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CaTGCTGTATA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690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CGACGATGAAGACGAGGACAAAGAGAACACACAAGATAACGAAGAGGAGGATG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TTGCAGTTGGCTTGGGAGATGCTTGAGGTGGCCAAAGTCATTTTtAAAAGAAA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CAAaGACGACCAGCTGATGGCAGCACAGGCTTATCTGAAaCTGGGtGAAGTCAG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AaCAGGTAACTATCCTCAGGCGCTAGAAGACTTCCAGGAGTGTCTGATTATTC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CTCTTGCCGCCTCACTGTCGCCTGCTGGCCGAGACGCACTACCACGTTGCTAC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GGTCTTCATGGACCAGTACGACCAGGCCATAAAGCACTACAACAGCTCCGTAAA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CGAGACGCGTCTAGCCATGCTCCAGGAGGTCATTGACGCAGCGGCTGGAGATGAC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GCAGAGGAGAAAAGTGAGCTGGAAGAACTCAGACAGCTTCTTCCTGAAATCAG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GTGGAAGACACCAAGGAGAGCCAGAGGACGGCCAGTGCTGCCTCCCAGGCAA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GACACTGGGAGCTCCCTCTACTTCATCAACATtCCCCTGTGAAAaTGGCGGCCC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TCTACTGCTTTTGCATCGACCAGTCAGATTCCAGTGAAAACCTCTGAAAGTGC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TTCCAAAGCCGTGTCGGATATCTCTCACCTTGTTAGGAA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713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AtCTTCTGTCTCCCAGGACACCATCAACAACGTGAAGTCTCGCCTGGGGAAAAG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GATCCAGACGCTGCTGCGGGCGTTCGAGGCTCGCGACCGGAACATCCAGGAGAG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GATAGGGTGAACTTTTGGTCGGTTTTCAACCTCGTCGTGATGATGGTGGTGTC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CCAGGTCTATTTAGTCCGCTCGTTGTTCGAGGACAAGAGGAAAATTCGCACAT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GCCTAGAACTGGACGAACAGAAATCATGAAACTAACACACGTTAACACGGTTACA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ATGCTTTTTTTtGTTTGTTTGTTTTTCTTTTCCATTATGTCTTTTAAATGTTT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CAACAGAGGTTCAGGACTAATTCGCCACTGTTGTTGCTTCAAGTTTTCTGTCC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GTTTGGGAATGAATCACAAGTGTCGACTAGCCATACCTCCACTCAACAACCTTT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AAAAATGTTCTTCTCTCTCTTTATAGCTTTATACTGTTTTAAGGTCCTTCTT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GTAGTGGTTTACACAACACGTCATAACAAGTTTACGATATGCAACTACTTT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764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ATCTTTAACTTTCACTGATGCAAACAACATAGCAACATCACGATTTTGCACACT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GCTCCTCCTATATGACAAGTTTATTGAgaaactaatgtctttatgttaaaatga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gcagaatatttttagcctgttaccctccatggtaaaTCTGGGTTGTTTAAAaa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GAAGAACAAAAGGAATGGTGAGATCAGGTTAAGTGCTTTATAGGTTGCTGTTGC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GGCACAGGATCTTGTCGCCATCAGGGAAAAAGCCAGCGCCCACAAGTGAGATGG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GGGAGCAGGTGAAGCACGGCTGATGCCACTGACGATCTTCAAATGAGATGTACT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CTCCAAATCCTGTAATTGGTTTGCTGCAGGC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777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TAGTACTTCACCTGAGGCGGGAGCTGAGAAGATTTTTCTGATGTATTTATATAC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TATTTCTGTAAGCCGTTACATGTCTAGGAAATGCCCACTAACTATAATTTCGA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TTTGTGAGGCTGTATAAATTGTTTAGAGTTCATTTAAAATAATTAAAaTTGTGC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AAACTTTAAAATAATAGAGGAAACAACACATAGTTGCTTTTGGCAAATTTCAT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ACGACTGGGTAGATTTTAAAATCTTTGTGCGCTGGAAGGAAAATCAAAAGACC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TGTCGGAGCGGCCGTTGTTGAGGCTGAGGTTGCTGACGGAGGCCATCTTGGCG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CCTGCTGCTCCCCCTTCAGCTGCTCCTTCATCTGCCGGGCCTCGGCGAAGGCCT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CGCCTCGTGGTCGTTCAGGTAGGCTGTCGACGACAACGAAGACAACAAGTCTG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GCAGACAGGAGGGACAATCTGTTAGCCATCCTGTTCAGCTTCTTTATTTttCA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CAAATGCAGATTgagtattaacagacaaaaaaataacaaaaaaaaaCAGCCTTT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TTATTATTATTGGaTAAaCACTCCAAAGTGTTTACTTTGAAGGTTCTCATCTG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TCTTCTGAACCATAAGGTAAAGGCATTAACATACATTTGATGAGGGGAGGTTGC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GTGTGTGGGCGTGTGTGTGTGTGtgTTTTTttATATATTTAACTGAAAACACTC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ACTGACCACTTTGCAGCCGAGTGGAGCATGTGAGTCAGAGTTTGCCCCCAGCAA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CCCCTTCAACAGAACGCTGTAAGCAGCGTTACAGTCAGCAGAGGCACCTCTTA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ACATGTGTGAGAATGTGAGGCGGCGCTAACTCCGCTCCCCATCGGTCCGGTTAG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ACAAAGAGCCGCTGCTGCTTTATGAGGCCTTTATCTGCGCTAATCCGCGCTGCT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ATCTCGGACCAGATTATCGACTTCAGATTGGTAATGACAGAGCCGTGAACTCT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TCATAACCGGAAAATCTGCACGGGAGTGGAGCCTG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835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GGACAATTTTGTTTAGtGATAACATgATTTATGTTATTATTTCTGTTGTTCT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TTATTTGGGCATTTATAATTAAATGTTCATTAGAGTTTAAAGTTTATTCCTCTT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AGTGTCCTTGCATTATTGTTCCATCATATCACTTGAAAATGGTCACAAAGCAAC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ATCTTTTATCGGGATAACCTCTGGGACAATTTACTGTCCAGAAAAATTAGTTG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GGAAGGCCTATTCACAATTATCACTAAATGTCACTTTAAAGACGTCTCTTTTT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CACCCTTCATGAAATGTTACCACATTTTGTAGTAAAAAAaTAAACATTCTTCCC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TCCCTACATTATAGCCATGATATAGGATAGATGACGgAC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004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TCACTTGGCATTGATCTTGGATAACTGCTGGGCTACTCTCCGAAAGAaaGGaC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CCCCAGCTGGGACATTATTGTAGCCAGTTGTGCTACTCCGGCGATGGCTATGCA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TTCAATACCGTCTCAGTGGATGACAGAGTTTCTGTCCCTTCCCGCTACAAACGC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ATGAAGATGTTTGCcTtCATTCAGGAAAAGCAGGTTCTGAAGCATGAGGTTTAT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TGTGACTTGGTAATTTGTGACACAACCAGCCCTGCAGAGGGTATCTGTCAAGGC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GCTAATCTTGCTGTGAAGGGTACTGCAAAACAAATGAGAAGGGGACAAAGAAC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CAACCCACCAAAAGCAGATTTCCTCTGGACCTATTACAATGAACAGTTTTC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0948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GTTTTGAAGCGGAGTGGTCTGAGCtGCTGCTGAACGGAGACGTGGACGCGAAG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GGCCTGATCCCGAAAGTGTACACCGAGAACGAGCATTTGGCCCGAGAGCTGGAAA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GGCAGGACAAGGAGGAGTACACGCAGGCGGCCGCTGTCGCAGCCGAGGCCCTG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CCAAGAGAGCCAACGATGCCcACCGGCTGGAGCATCAACGCTTGGtCAGAGAGG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GACTCATTGTGGACATGAATAAGCTGAAACTGCAGTGTGAGAGCTACCAGCCTG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GAGGATGAGTGACAAATACCAGGGGCTGTCAAAGCAGGTCCTGCAGGTGGCGC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GGGACAAAGCGCTACTGCAGGGGGACAATCAGGCTGCCCGACTGGATGCCTCC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GACCAATGGAAACAGTGGTTCATTGAAATAAATCTCAACTTCATAAC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576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GAGAGAACCTCAAGAAGTCCGAGCTGGAAGGCTTTTACCCCCCAGCTCCTTTGG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GGGATCAGGTCAAGTCATATCAGGAAAGAGGTGCATGAAATGCTGATGAAGCTG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CCTCATCCCTGAACTTGGCTTCCCACTGGgaGGAAAaCcAGGACACTCTTGATT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CTGATCGCTGAGAGGTCAGACTTTCACTGACCCAGATCCCTCAGGAGCAGGACA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TTCTCCGGCGATCTTCTATGTTCGCCTCGGAGGTCCTCGATGtCTTTGACCGAT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CCGAGAAGGAGCTGGTGTCTCAGTCCAAAGCACTTTGCAGAGACTATATTCTA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TCAACCAGAACGGGTTGGGTTGgTCCAAGACTGAAATTAACTTCTCTGCCCcAA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CGCTCGCCGAGGTGTCTCTGGTGCTTCTTTGTCTTGGCGATGAGTTGGAGTGCA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CAGTCTGTACAGGAACGTGGCACGGCAGCTTAACATTTCAGTTGCCATGGAGA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TTTCAGATGCCTTTCTCGGCGTGGCAACGGAGATCTTCGCAGCAGGTAtAACAT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AAGTGGTTGCCATGTATGCAGTAGCTGGAGCCCTGGCAGTGGACTGCGTCAGAC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CATCCCACCACAGTGCACATCATAGTGGACAGTCTTGGACAGTTTGTCCGCAAAT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GTTCCCTGGCTGAAGAGACGCGGAGGATGGGCAGAGATTATGAAATGCGTGGTG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ACTGC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149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CGGGTGAGAAGATCAAGTGCttaTTTTtATtGAAACGACCATCAGAAACACAA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TTGCCAAAaaGAAGAGGTTTTCCACAGGAAATACTGACTGCaGTACTAATGat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tTttCcAAAAGTGGGTCCTGAAaTTTAaCTtaTTtCCCATCGGAAaGGgcAGAA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CAAGGGCTGGAAgcTTGAGCTTAGGCCTTGGCGGCGTGGCTCCTGAGGTATTcGA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CTTGAGGTCGTATTTGCCGATGAGCTCGTCGCACtGGGgCCAGCATtgAACGC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TaGAGATGCAAGAAaGGCAgTCAGCACCGCCGCTGAGGCAGTCCCAGGCGCAGA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AGTCAGTGGCGCAGAGAAGGCATGTGGCCCAATCGTCGCGAACTTCCTGGTTGG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TCTtGGCAGCCATGGCAACAGCCAAAAGAGCGAAAAAGATGACGCACTTCATGT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TTTtGGgTTTtGTGAATAAGCTTTGAATAAGCCTTGCAAATTTGAAGATTTCTT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TtGCAACTGCTTTGAACACTTGAACTCTCC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392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aGAACTCTTtACAGTGGAATTGGAAtAtATATTTTTttCCCAAAATAAAACAA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TAaTAAAaCAATAAaTAAAAaGGAAGTAAAaGTGGCAAACAAACAAAACCAT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ACGAACTGTCTCTGTAAACAACATTCCCTTTCAAAAAaaTGTTAATCGTCAGAA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TTAAAAAAaaaaaTAATAATTTCCCCCAAAaTAAGAATTTCTAGAGACAAACCC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TAGTTCATTTGTAAAAACACACAACTGTATCTGATATCCTTTTAGAATAATTCA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AAAAACaTTCTTAAACTGGTCAGGCACTGTAAAATATAGCAAATTCCTTGATA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GCATAGTGGTCCATTTTCAACAGACCTGCGTCTCTGGAGGCTTTTTCTGCTCG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GGACCTGCTGGCTGGGGGGTTCTTCTCGTCGGTGCTGCTGGGCGGaCAGGG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GGAATGTCTGGGAGTTTCTCTCTCCACTCTGCAccGTCCTCCTCGATCAGCAT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GATTCTGGTGAGAGaGAAAAAaaCaGAAaCAGAGCGGGTTTGAATAG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444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CCTCCGACTCCCTCAGTCCAGGCATCCGAAGAAAAGTCCCGAAAAAAGCAAGTT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CTTTAGAGTTAAGCTTTCCAAGGATTTGCAGGGACGGGGTTTGCAGTAGTGAAA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TAAGCAAGAGCTCCTCTGCTTCTGTTTGCGTCTGCGAGTTTTAGCACTCAGTC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TGAACACCAGGTTGgAGATGGTGGACTCCAGCCAGTCTCCCGATATCATCTCG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GGGCGTACAGTAGTCGGGGAACTCGAAGTGGGaaCCCCCGCAGACGGACTCGC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GTCCCAGTCCCTGTCCAGGACCGAGGAGCCGAAGCTCCCCAGCGACATGCTGT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CGGACTCGGGTTGACGTCCAGCAAGTCGTCCTCGAACTCCTCGTCCTCCGAGG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AGGAGGAAGAGACGG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469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GGCGATTTGGATGCTTTAATTGTTTTTGTAAGCAAGTCAGAAAAAGGTCAAAA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CACATCAAAAAACAAAaaCAACAAAAAaaCGTGGCAAATCAAAAAACAACAGAA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GTCACAAAaaGTGATGCATACAAGGTGTATACACAGGATATTTGCACTGATCC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AAaTAaGCCCTGTTTAACTTTtGGCAGACATTCATTTTCACATTCACAGATCA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AAAAaCTAGCACAGTACCAGAAATTTCACAAGTACATGCAGTGAGTCGCAAAT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CATACATATCCGTACTGATGAGGCTGCCGAAGAAGCAGGGAGGGAGTGTTAAAG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AATATTTCACATAACACACCCTCGAAACTGTTCATTTTCTAAAGCTAACTCATG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GGGAGGTGGAGGAAGGGATATGATTTTGTTGGGGTGGGATTAAAAaGGTAAGC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CAGCTTATGCCAGCTTGAGCCACACATCTTTCACTACCTCTTCTTGACTCTTC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CATCATCCAGGTCAGGACAGGGGCGTCACTGCTCCGGCACAGATGTGTCGTCT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ACTGCCCCCGAtCTTCCTGTCTCTCCTCCCCTTCGGTTTTGTCcTCTGGCTTCA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TACGAGTCATGTGGCCGCGGAAGCCAGCCTGGATCTTGGCAGCAGCTCTGTTGG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GGTCgTCCAGGGGGATGTCCAAGATGTCCTCCTCCTCCTGGGGTCGGCTGCACT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GATTGTGACAGTCCATTTCTTTTGCTCTGGGACGACTTCAGTCTTCAAGTGAG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AGTTTAACTGGAGTGCCTAAATAAATTCTGACTTGGGCCAAGGAGGACGCTCTT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GGTTTCTGATACAATACAGATGCCTGATTGGCTCTCACTAACAGTCGCTGTATG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061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GGAAaCAGACAAGGTTCTAAGTCTAGTTAGtCACtAAAGATGATAGAACTCA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GgaTGGgATGGcGAGtttttGGGAACTGTGAGGTCACTCATAGGCATtACTTAC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TGTGACGGTCTTTGGATTGGGGTAGATGTGGGCTTAATCATGATGCTGCTCG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ACTGCTGCCTTTGGCAgCGGGAgTGCTGCAGTTTGCAaTAATCTGAGtCTTTTG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GAGTCCAGGGACTTGTGAAGGGGcCTGAC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1854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TGCTTTCTGGCTTGCAGTGCTCTTGGCAGACATGAGGCAACGATTGCTCCCGTC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CAGCCTTCTCCTTGTGGCCCTGCTGTTTCCAGGATCGTCTCAAGCCAGACATGT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TCAGCCACTGAGGCTCTCGGAGAACTCAGGGAAAGAGCCCCTGGGCAAGGCAC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tttcagctGCTACGCCACGCAGTGAAACGGGACCTCTTACCACCGCGCACCCCA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CAAGTGCAcATCTCTCACCAGgAGGCTCGAGGACCCTCATTTAAGATCTGCGTG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AGGGCCTAGATGGGCCAGGGGAtGTTCCACGGGAATTAGAAATACCATCTGC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CAGCAAGGGATCTGCAGACTTTTTTTCTGCCATTCTGGTGAGAAAAAGCGTGAC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CTGATCCCTGGAATAGGTGTTGCGTATCAAATACAGATGAaGAAGGAAAAGAG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GAGATGGATGGCAGATCTGGGATCTAAA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003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GACTTTCAtcAAAGTTGTCGGTGAGCAGCTGCAGGCAGCGGTAGAGAAGATGGG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GAGTGGGCCGTGAGGACTACGAGTGGGTCTACACGGACCAGCCGCACGCGGACAG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GAAATTCTGGCTAAATATCCAGAAATCAAGTCCTTGATGGGTCCAGACCAGAG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TGGATTGTGTGCATGATGGTGGGgATCCAATTCTTAGCGTTCTACCTGGTCA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ggACTGGAAGtt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015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AAACTGTATTTTAATCTGAGATTTCCAAACAATGAAAAAaaaaGACCTttACA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TAACAGTGATTCTTTTACAACATAAATaCTGTCCTGAAAAaCAAATTCCCc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AAAACATTTCTTCTCAGCAGTCTCTCTTTGTGAATATTGAAAaaTTTTAATCGG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CAGTTCTCAaCaaGACAACATCAAAATAACAACAACCATTCCATCAGTGAGG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CCTCACtatgtagatagtctctaatggagtccttttgtttccttcatggttct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tttAAAGTTCTAAGGTGTTAACAGTGCTCACTTTtAGATCCAGAAGGAGGGTAA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GGAAAAAGTCTTGAGTGAgCAGGGAGAGGTGGTGATGATgAGGGGTGAGGGGCT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CTGACCATCAGAAGAGGCTGGTCAGTGTTGTCTGTGATGGGCTCCGGCACTCGT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CCATACCGCCCGGCACCGACGTGAGTACAGAAGTGACAGTAGGCATGGTGGGG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AGTCTGTGAGGGTGGTGGGGgTGCTGGAGGGGCTCATGgAGGCGTTGGaGATCT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CCGGGCCTGAGGGCGTCCCACCCTGCAGCGTG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038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GAAGGCAGATCATTCCCCATCAGCTtCCAAaTTtGCATCGTGTCAtCAtCtGCA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AGTCGTTGGCTGTGTTCCTCCTTCTTTtCTCCATCATGGAGAAATACTCACC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GTGACGAACAAGTTCATTTGTTCAGGAGAACTGTTGAGTGTCCCTCTGACTGG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gtCAACaTcGgCTGTTTCAGATTTGTTGCCgATGCCAAGACTTGGgCTGgAGCT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ACTgTATGTCCTTGGGGGgAAACCTTGCATCAGTTCAC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277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AGAGTTTTAACACTTTTATGATGtttCCTCTTTAAATTTtAGGCACTCAGCAA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AAACACATTAGGAAAAaCAGGCACTAAGACAACACTTGACACAAATTaGAA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GTGTTCgTTGAGTTTTTGGGACGGTTTAGCGGAAGGAACAAAaGCCAAaGAGCC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TGAAGAAGGCGCTGCGAGTGATGCTGTACAGCAGGTGGTAAGGCTTTCGTCTG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TCGgCCAGAGAAAaCACCTGCTGCTGAGGCACGCTGGTGGGAATGGTGATGTGA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GAAGGGGGGGCAGGTTTTGGTGTGGC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288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GCTGACAGCTGAAGGCGAAGGCTGCCTGTCTCCGGCTCAAGGCTGTGAGGAAG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TGGTTAAGGTGCTGGAAGCACGGAAGTAGGAGAGGAACTTGAAACAGAGGCTGA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GTACCAGATGTTTCTGGCCATCTGGGAGCGGGCGATGAACACCCGCCAGATG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CAGCAGGGTGTTGAAGGTGTACCGGATGTTTCTCAAcTTTCGGAGATGCtaG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GCAGGAATGTCGGACATGTCTTCATTCAGGACGTACTTCTTGGtcgaCCGATAC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TCTCAATGTATTCGGGCCAGTTCAGCTGGCGCACGTCC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74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GACAGGCCAAAATGGATTACTTCTTTGATGACCTTCCATCCAGCTCCCTATCT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AGAAAGGACATGAAGACTCACTGATGGTGGAAgATACAGATTGTGATTtGTCAA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AGTCATCAAGTGTGAGCATGACTGAGCTTCAAGAGCACCGTAGTAGCTCATACA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CATCAGCAAAAGAGCACAAGAAATGGTGGAAAAAATAAaCCATGAACGAACCA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GGAAATGATGGACAGCTTTCAGAAgCAGCTAACAGAGAAGGTGACAGAGATGT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GATGAAAGAGGAAaTGTTCACCATCTATGAGCTTAACAGCAATGAAATCCAGG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GCAGGAGCTGTCAGAGGTGCTGGAAAACTGCTCTAAGCTGGAGCACGAGCTTC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CCAGTCAGGCCTTGGCATGCCTCAAAGATGGTCTCGACATTAATCAGAGAGCAG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AACAAATTAATTCTATTCTCAACTGGGGTTATTAAATTGAAG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499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CGCCAACTGGCTTGGGTTgAGACGGCATCTGGGTGTCCATCCGACTGGATTCAA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GCTTGTTtCACGCCCACACCTACCAGCACCTGCAAGACGTGGACATTGAGCCTT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GCAAAATGCTGGGTACCGGTAAACTGGGCTTCTCTTTTGTGAGAATCACAGCTC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TTTCCTGCACCCGACTgTGggTGGGAACAGGAAATGgAGTCATCATCTCCATCC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CTGAAGCTAATAAGACCACAGGTATAGTGCCAAATCGCCCTGGCAGTGCTGTGC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ACAGTGATGACTGCTCAGAAGGCGCCGTGCCGTGCAGCTTCGTGCCGTACTGC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CCACGCCCAGCTCTGCTTCCACGGACATCGGGATGCGGTGAAGTTCTTTGTCA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CAGGTCAAGCGATGCCACCTCCAGGCAGTGCAGATTCAGGTTCTGATGATCCTC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ATCCTCAGACACGGCAAATTCGGAGCCCAAAaCATTCCTGGTCATGAGCGGAG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GTTACATTGATTTTAGAATCGGTGATGA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608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CAAGATCTTCCCCCATAAGAAGCGAGACGCCCTGGAGTCCATGAGCTCAGTGTT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TGCAGCCGGATTGCCGGGAGCTCTCGGTTCTtCAGGGACCAAGTCCGCCTTCTC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CCACGTCCACCCGGCTCCCGGTGGGGACAGCCTCTATGGGCTTAGTCCTCACC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GAGCCCCCTCGTCTGGCCTACTCCTCTGCCAGCGGTGGTCTGGGTGGGTTCATG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GTATGT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7348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GATGCCGGAGACCCCAACTGGGGACTCAGACCCGCAACCTGCTCCTAAAAAAa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ATCTGAGTCCTCGACCATACTAGTGGTTCGCTACAGGAGGAACTTTAAAAGA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CAGAGGAACTgcTGAATGACCACGCCcGAGaGAACAGAATCAACCCcctCcAAA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GGAGGAATTCATGgAAATAAtGgTtGAAATACCTGCAAAGTAGCAAGAAGCT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CAAaCcTTGGgCAATGAAAATAAAGTTTGAG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2796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GttGAATGCGGCATCCCACAAATGGGCCCTTTATTTCTGAACTGCCACCACTGC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AAGGCCACTTGGGTTGCAGGCACACTGTGGAGTGTCAGGGGACAGAGAGGAGAG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CACCAaGACTGCCCTGTCCTCACGGAGAGGAAAAGCGGCCGCAGAaGAGAAT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GTCTTGCTGTGCTGGATGAAGAAAAGGAAGGGGTGGTCGGCGCAGAAGCGGGG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CTGGCACACCGCATCAtCATGATGGCAgctgtggcggctgcagcctccgtgcc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ttgacctccacaaaagacttgtgcacgaccttggacagagacaggtctgtctg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tccagagaagtctgccttgcccagctcgaaggcATCAGTCATGCCCAGGTTGC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CACTCTCCATGTCGTAGCTTTCCTCTAGTTTA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17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CGCGGGgATCAGCCGCTCTATTTGCTGCACTATGATTTGGAGGtGAGTtAtGTT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AGTTAACATTTTtAACtGAatAAACatAACCACATATGATAAACATATATAAAA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TTTAtATATAGTAATAAACATTTCCATATATTACCTCCGATGTCGACCGGACTC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GCCATGTCAACTGTTTGGGATTCCCTCCATTCTTACGTCACCACACTTTCTGA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CCTGTCACATTCAACGGGCTGCGATAAAAAGGCCAAGACGATGTTGAATATGA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TCAGACATATTCAACACTCCACCATGTAACACATCACACACTGCaGGACGTTGT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GTGGTAAAGGGAAAATTGGGGCA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18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ttGCACCTAGCAGCAAAAaTGTATGCTAAATTACTAGGAACACACCGGGAG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tATTtATTttATTTTTTTtGCTTACcTGTTTTAGATTTAAGCGCAAGAAAAaGT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TATATCAACAATAACTGAATATaGaGCACAAACCTGGGAAGCCAAGTCTTCAG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CATTTATATTTTTAGGATATGATCTGATAGCAAAGAAATGATTTCTCTCTTAGC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CACTTTTAGCATTCCGCCTTTATCCTCCAAGAAACCAAAATGCTGCTTCATGA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TTATAGATCATTCTCTCTTTGAAAACACTGGCCGTCTttAGCCTGGTTTAATC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TGGACAAAACGAAATGTGACCTTTAAATGTCTGTAAAATAAATTTAAAAAGAAG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AGGCTGGATGAACTACCTGCGGAAGGCCAGATTTCTATCATTCCAGAAATGTGG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AAAATTATTCCTCCAGCCGTAAATGAACAGGCCTGCTCTGAGAACCGAGTCTCA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CCAGCATATTATCTTCCAGGAAAGTATGTTTTCCTTTGGTTTCCTCATTCCGA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GGAAAACTATCATAGTTCTCCTCCGCTGTCCCCTCCACTTCCTACCGTTCACC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TACCTCCCCATGTTTCCATTTTCCTCCGTCCCCCAATTCATCCTCTCCCCTCCT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CTGCACATGAAAAAGGaGCTACAGGAGCCGCGACGGGCGGGGCGGGT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42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AAGAGTCATCTTTTTACTTTTATTGGTGCGTCTTTGCGTTCAATAGATAATCA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GAAAACCACAAGAACAAAACTAAACTGGGCAAAACATATTACATATTTATGA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ACAAAACTTCACATCTGCAAGGAATGAAAATCATTGTAAAAATCAACATTTTTG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CAAAACCAAGAAATGAGCTGAATCTTAGCGAGAGGCCAGAAACGCAGCCAGCGAC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CTTCGtCTTTTTGCTGGAGCTGCTGTCACTGCTGCTCGGAGAGCTGGGACTTTT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AGTGATAGTAGGATAGGCAGCACTCAGGTCCAGGTTCAGGTTTACCGTTTTTA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CAAAGACTTTG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428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TCTATAttAGACGCGGACAGCATGATGTCATGGGAGATGAGAAAGTTAGAGCT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AGCCATGAAAGAGCGGGAGGAAGAGATTCACGTTTACTCCGAAATGCTCAGACA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CAAGTTTACCGAGCTGGACAGGCAGAAACTGAGCATGGAATTAAATGAAGAaTT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GTCGAAATGGTGAAGAACCGCTTTGAGATCATGgAGAGTTCGCTGGCgggct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cgagaagtcccagatttactacatcactaaGGCCACGCTAGACAAAGAGGAACt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GAaGTCAGAAGAtATGAAGGAGCACATCCAGAAGATGGAGCTCGAAACCAAGGC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GAACACCAtCCACTtGTTTtCGGGTCGCTGCTCTGATTACAGCAACGGCCTCAG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GAAGAAATTCAGCGAAGAGTACCAGGAAAAGATGCAGCTGGAGGAACGGCTGAA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CGAGGAAACGCTGAAGTTGAAGAAGCGGCAAATTCAAGAGCTCCGTCAGGAAA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CATGAACAGCACCTGGGAGAGCCTCATGCTAGAAGAGAAGGTGGAGAAGGAAAA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TCACGTACAGGGTCTTATTGCTAATCTGAACAAaGAAGCAGCTTCTGCgCAGGA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TAGCAGAGTCATGAATCAGTTCACCAAACTGACCAGAGAGGTTCGCtCAGCAC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CAGAAGTGAAACTCTTGAGGAGCAAGACATCAaaCTGAAAGAGTTAAAGCAGTT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TCCATCAACAATATGTTGAGTAAGGCCATGGAGGAGGATCCTGATCTCAGACC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GGAGGAACGCTTTCAGAAGACCAATCTGCAGTTTCCACCTCCGACcTCCACACT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CCAGggTAGTTTCAAGATGAGCTCTGCTCGAAGCTCCCTGTCTTCCAGGTCTT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GTCAGCTGGCAGCA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59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GGGgtAgAtCAAAACAAACAATTAACCTGCAAGGACACTTTGGACTTCTCTCACA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GTGCTAGATCAAACATGGAGAACTTTCTGGTGAAAGAAAACAACAAGACCAG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TGTATTTACCAGACAACGCTAGTGGCGCCCACCTGAACGCAGTTCACGATGAG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GCAGAGCCGGTgACACTAAAAGTGACCAGCTCCCCCGTCCTGAAGAGAACAGA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TTGAGAGCCTTCCCGCTTTGCCTAGGAAGCTCGCCTCCAAaCGTGGGAGGAGG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ATCTGCGACCAGTGTGGGAAGACGTTCCGGAGGAAAAGGCGTCTGACGGCCCA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AGTCACGGCGTTGAGAGGCCGTACAGCTGTGTCCAGTGCGGGAAGAGTTTTATA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GGGGAATCTGACGATCCATCAGCGCGTCCACACCAGAGAGAGTTTACCTCAGGC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GGAGGGAAGTTTATCAGAACCTTGTCATCAACGTACATCGACCACATGGTGTG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CATTTGAaCTTAACAGCTAAAATAAAAGTAATTCGGAGAGCAAAGT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60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GCATTAAAACTTTTGCGATAAATTTACAGTTTTCATCCAAACTTGAACGTTTTG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AAAaCCCTGTTGCGCATTAAaCAAAAATCAAAATTTCAACCCTAAATCTAATT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TTATCGCTCGCTGTGTCCTCTTCAAAGAGTTTATTTATCATAACGCGAGCTGC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ATATTTTACAGCAAGTCTTTTCCTGTCATTTTCTGACTCTATTCTGACATCTA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AAACTATTTCCTAACGTGTCATAAATTAAATTCTGCACAGTTCTGAGAGGCAAGC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GGGGAAAAGTTGAGTTTCGTGCTTTACCTTTGCGCTGCAACGTTCGCATCCACA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ACATTACGCACCCACGACCGGACTGGATCCATCTCCTCTCCAAGAGTTCTCTC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CGCTCACGTCTCGTATTAGCTGCTCCTGGATCCCAAACATTTAAAGCCCTGT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GTTTGGATGACTTTTTGAAATTCTGTTATGATTTGGTTCGGACCGACAAGATGG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CAAGTTGAAGCACTTCAGTAACGAACAGAGGGTCCACTTCGGGGCGCCGCGCTC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AGCGCCGCAAAAGAAGCTTCCAGTGAGGTTTGGGGGAGAAAAACAATAAATAA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TGGTGCTGGTGTTATGACTCTTAACGGGGCTCAGTAGAAATCCGCACGGACTTTC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TCAAGGCTCAAAAGATGAATGTAGATATATGTCTCCACaGaTTACAATCATTGT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GCACATCTCGAGCAGGAGTGGGAGCGCAGCGGATCATCTGCTCCAACAGAGAGG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GGAGATGGAGATGtaCTTT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64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gtAAGGTTTTTttATtGATGAAAaTGTAAACTCCAAtGtAATTtCAtCAGAGC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ATCTTTtCTCTCATGTTCTTCATCTCCCTCTCCTCTTGATCGTGCTTGCTGCAC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GTGACACTCACTTGGAAaCGTGGGCCTCCTCTGTTGCTGTTTCCTTTtCAAGAC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TCTCTGTACTCTTGAAAGCATGGTTATTGTAGAACCTGTCTTCCAGCTTGGCag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CAGAAGGGTCCATCCCACTTTCTTCTCTTTCTTTCAGAAGTTTGTCAAAATACTG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TATGCAGGGATGTTGTCGGGCTGGTCCCGGAGAaTCTCCCGGgTCAGTCCCT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GGGCCCcAAATCCCCGAGGTACCCTCAGGTGAGTGTTGGAAAAaGGCACTGACA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GAACCACGTGTCTGATTCCAAGCTATAATAACAGCAAAAAAGGTTTCCGGCTT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AGTGAAATGTCACCACTAATTTAGCATCTGTAGTTAACGGACTTTCTAAATGT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GTTCGTAATTAAATCGCGCTGTCGAATCGGTTAACTGTTTAAATGTAAACCATC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AAAAATCCGTTCTAATACAACGGTttGTTGTGACCTGGTAGCATTTTAAATCGA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CCGAATCGTTTATAG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099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tGCCGGACCCGAGTCCTTCCGCATGTGGGCCGACCTGCGAAACTtCCTGCTGC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TGAGAACCTGACCAAGTCGGCTGAGGCCAACTCTCCGGCTCATGAAGATTTTGA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CTGCTGATCGCTCACTACTTGGCCGCGCGATCCGCCGCTAAAGGAGTCGAGC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AGCATAGCAGCGAAGGTTTCTGTGTCTTTGCTGCGTTACACTGAGCTGATTCG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TAAAGCTTTCTATGAAGCTGGCCTAGCCTGCAAGGCTGTTGGCTGGGAGAACAT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TATCTTTTCAACCATTTtGTGGACTTGTGTGATGCGTTGGACGACGGCCGCGCT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CACTCCGACTTCCTGGACACAGACATTCCCTTCGAGGTCCCGCTTCCCACCAA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GTGACCGACGCCCAGCTGGAGCAGATCCGTGACTGGGTTCTGATGGTGTCTGTG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GGCTGGAACAGGTTCTGCCTCGGGACGAAAGGGACACGTACGAAGCGTCGCTG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CCAACACCGGCCTTCGCTCGCTGCCGTGTGTCCTCACCGGTTATCCTGTGCTG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AAAATTGAGTTTCCTGTTGCTGGAAAAGCAGCCAACAAAGAAGATTGGAATAAA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ATGGCAACAAAGACGACACACAGTCCAGAGTGTCAGGATGTCCTAAAATTCCT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TGGTGCGGTGGTCTACCTGCAACAGGATTCTCTTTCCACTAATGGGACTCCGT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TCCATATTCCTTAGCTGCTACTCTTTCTCTTTGTTTTTTCGGTTGTTTCTCTGC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TGTCAGaTTTTTTtAAAAAATTtaTTtATTCTGTTTTATTGAAGTTAAATGTT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TGTACTGTTTACGaGAaCATAAACATTTTAAATTAAACTGAAGAAA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204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AACaTAAGCAAACaTGGCTTCtGACTACATTTtCCAGTTTtGTTGTCTCTGCA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GCTCCCCAGTGACAAATGTTATACCTGAAATCGCTCCATTTAACATCACTGAACA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CTCTATAAAGTTCCCTCACCAAAAGTTAGAAAATAGTATCAAATATTAAAACAC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ATATTAAAAAGTCTTTTGTACTATTATTATTCTAAATTTTACATAAGGTATAAA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AAGAGGATGGGGATATTTATTTCTGTAATAAGAATGTGCAAATTGGCAGCAGCA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ATAAACTATCACAAAAACTCCACACCAACTCAGAAGACTTGAATGTGTAAATA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CAAAGACTGAAACATATTAAATATTATCAGTGCTAATATCAAGAAGGTTCAAAA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TTATCTGAGAAATAAAGTATAAATTAAGACAACCGACTGGAAAACAGGACCCA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AACAATTATTTTGCCATATTCATTTTGAAATCCTATCTATGTTTTGTGTACAT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TTATGAAAATGGTTGGAGTGTTATGAATAAAGCATGTACATATGAGATGTTTAC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AGACAATACCTATTCATATGTATGAACCTGAACGCAAACATTAAAAGACAAACGT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GGGTGTGTGGGGATAGCaGAAGCCGAGAGCGTCAAACATATTTTCATAGCTGTT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GTCATTAGTCAGTTAGAGGATTCATTTTCTAAATCTGTCACCACCAAATGAAT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ACAGTGATTGGTGCACTAATCAGTAGCCCCAGTGAGCTTCTTCCTCGCAACACA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TATCCCCCTCCCCAAaGCcTCCcATTtCTTCTTTGAtGTTTAAACCaGC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306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CAGGGATTGCACCTGCATTGCTAAGGGGGATGCTCGTTTCACGCTCTTATGC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GAGACTTTCAGTTGTTGCGAAGATAgactgaggatcaacaaaagataactcgc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tgctcattgggatccacgCCAATATGGATGGAACGGTCCTTTATGAGATGGCTG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CTGTTCATTGCTCAACTCTCAGGCTCCAGGttgcactggagcaagatcatcagca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tgACGGTGGCAGTGGCcACTCTTGGAGAGGCAGGAATCCCCGCTACAGGAATGA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CCTCTTtATTTTGACCATCAGTGGGATTCCAGTGAGACCTGCCTCCCTTTTGC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TTGAATGGCTGCTaGATCGCCTCAATGCCGCTGTCAATATCATGAGCGACTGTT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TCTTTCTCGTtGCTAATGTGTCAGAAGGAGAACTGAAAAAAaTGGAAGAGGAGA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ATGAGCATCTACCAGAACCGTGGAAGCCACCAGAGGAGCTTGCTTAAACAGCAGC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GCAGTCCTCAACAACGACACGATTGTTGACAGTTGTAAAGATGAAGCGATGGAC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ATTtCtATTTTTtGTGCCATTTGCATATTTATCACCTTTGTAAGTTtGCCTTGT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ATTGCTGTTATTTTAAATGAGCATGCTGACAGTTATTTCAATATTGGGTTTATT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AAAATATATATATTTAAGTTTGTTTTAGTTTTTTTTtAGTTACTTTTATtGTTT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TTTGCACTTAtAGCATTTTACAGTACTACGATACTTTTGGATAACTTCAGCAT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TTATATATGATGTTGTTTGGTACTAAaGAAACAATAAACGTGCACTTGAGCAG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572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CTTCACTCGGCGGCATAGCCACTTtCCTTTtCtGATCAGCTCAGAAATGCTGGC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AGGGACGAGGCTCCATGGCACAACGTCTACGGTGAACgCTGGCCTGTTGAAGC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TGGAGGATCCAAGTGGGACCACTGACATTCACTACGAGGAGGGAGTGATTGTTTT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CTACAGAGGTCCCATCAAGTGTGAGGATGTCCTGCAGCTTCTGCACAAGACCGC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GACTCACATGGGCACCCTTCCACGGGGgTCGGCTCCTTACATTACACTGAATCA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AGGAGTCACGGGGGGCAACTTGACCGCCGTGAGCCAACCAGCTGTATGTCAGCC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CcGCCCTTCAATCTTCATCCCACTACTGCGGCAACTGTGGATGTAAATCTGAGCAT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AGGTTGCTGCTGTGGGGCGCAACTTGTCCCTCCTCACATCTGTCAGAGCGGCGG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TCACCCCATCAAGAGGCCTCCGCTGACCGAGTATCAGGACAGCTATTCCGCTAA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CCAACCGAAGATTAAACCCGGCTAACGTCACCTTCCTCCTTGTCaCAAAGTTCAG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CAATACACAGCTCATGAAAA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3998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CTTCTCATCAGCAGTGAAGCCCAATATGTCAATAGCAGTATCTGTAGCGATGA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CACATCATCAATACTCTTGACAGTGATTTCACCCTGGCTGATCATTGGGAAGTC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GTTGGTGGTGATCAGCAGAGCATCAATGAGCTCAGGCTTGTGGGCTGTCATAAG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GAAAATATGGTAGCTCCTCTCAGCAGACAGCTGGAAGGTGACACGGGACTTCTC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ATATGTTTCAATATCAGCTGAAGCCAGCTTTCCACTTGTACCAAAGTGGATCC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TTACCAAAACGGGAAGAGTTGTCATTCCTCACAGTCTTGGCATTACCATAAGC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GCAGAGGGTTAGCAGCAACAATTTGGTCcTCAAGGGAGCCCTGGATTTTTCCCGC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CGGTGCTTGGTCCTTTTtGCCACCAAGAGCTGCAATTGTTGCAAAGTACTGGAT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CTTGGTGTTGACAGTCTTGCCAGCACCGGATTCTCCGGTAATCAGGACAGACTG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CGATCTGTGAGCATGTACTGATAGGCATTGTCAGAGATGGAGAAGATGTGAGG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TCAATCCTCTTCTTGCCTCTGTATCcTGCTACAACAACAGCATCATAcACAGG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CTTGTAGGGATTCACGACCACACAGAACAACCCGGAGTAGGTGTAGATCATCCAG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ATAACGCTCTTTGAGGTTATACAACACACAAGGCTCGTTGAGGTGGgTCATCAT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TCCTCAATTTTGTCgAaCTTTGGAGGATtCcTGGgaTgAaTaTCATCCTCTTT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TACAGTCTTgCCTCcTTcTGtTCAACAGTGGCTTTGCCACCTTCTTTCTTCACA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CCCTTGAGATACATCTCATCAGGATCcACCACAAaGAAAGCTGaTTTaGCATC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GCGG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001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AaTAAACTAAGGTCCTTTCGTACTACTAATTCTTTTAAAACTTATAGATAGAAA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TGGCTCACGCCGGTCTGAACTCAAATCATGTAAAATTTAATAAGTCGAACAGAC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TATAATTTCTACTTCATAGAAAAATTTTAATTCAACATCGAGGTCGCAAACA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CAATATGAACTATCCAATAATATTACACTGTTATCCCTAGGGTAACTTAATCT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TAAATAGGATCAAAATAAACTATAAAATAATTTGTTAAAAAATTAATCGTCCC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AATTTATACAATCAATTAATTATATATTATGAAAAATTTATTAAAATTAAAGA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GGGTCTTCTCGTCCCATAAGAGCGATAAAAAaTTTTAATTTTAATTTTAAATTCA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TTCACAAATCATTAATATTTTtCCATAAAACCTTTCATACTAGTTTTTAATT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AATTATTATGCTACCTTAGCACAGTcATAATACTGCGGCCATTCAAAATTCATC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CTTTATCTTTTATTCTCCAAAAGAAAATGTTTTTGTTAAACACTTAAAAAAaT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TAAATTCAAATTATTAATATTTTCGTTATTTATTTCTACAATTTATTTACTAAT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TAATGACCAAATATTATAAAATAAAATTAGTCAAATTTCATAAATAAACTAA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ATAAAATAATCTAATTAAATTTTTAAAAACTTTTAATGCCTATTATAAAGACA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TTAAATTAAATTAATTAGCATAAAAAAATTTAAAGCTCGTCCCTTAAATTATTC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TTAAAAATAATTTTAAAAATTATAAGAAATTAAAAAGATATAAAAGAATACGA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CATTTCCACCAACATATTAAATAAaTTATAAAaCATAATTTTtCATTTGCTGG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TTCTTTTTCGTTTAATTAAATTTTAAATTTATTATCTCATCCTGA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003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tttCACATTAAATATTTTTATTTATTGTAACATTTGATCAAACAATCTGAC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ATTTAAACACGTTTCTTCTCTGCCTCTCATATCTGTGTTTTAGAATACAGATTT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TTTTTTTtAAATGCAATGCTTTTATGCTTTGTTATTATCTTGACACCTCTTAAG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ACCAACACCTCTGTGTTTTTGACACACAAAATACATCATTTCTAGACAAATAG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ATGTTTTTGACACAGATAAATGGCCTTCGAAAGTTACACTGCGCATCGTCCCAA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TGCCGACTGTAGTTTATCTGCAAACAGTCcTGATTAGCTAAGTTGTTGGGTTCG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ACACCAATTACTGTAGTTAAAAGGGCTTCCGTCCACCCAGCGCCAGTTGCGCTCC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ATGTCATTGCCTCcAATCCAGACTGCAGTATGCCCCCGGCCTGCAGACATTATC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CAAGCTGATTATTCACCTCGTAGTCATGGATTGATGCAAGGTGTGCTTGTATG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GTTCTCCTGAGCTCTATGCCAAGTAGCACCAAAAGGAAAGaCGTGGTaGCAG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TTTGACCCGGGTCCAGCCAGAAGAACAGGACCCTGAACGTCGGACTGTTCCATTC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ccTTCAGGTAAGCTACTTCATCCACAGGTTCAAaTGTTGGTTCTTCTGCACCTGT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TTCCAGGTTCCTCTTCATGAAGAGCCAAATGGTCTTCTGGAAAAaCGTCCTCAGT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ATCTTCTCTGGTTCCTTCTGGAAGAGCTTCATCGCTCTCAGCCTCATCcATGGT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AAGCGCAGCAGGTTGACTCAAAGCCAaCAAGGCACAAAGAAGCAGCAGCAGACT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TTCATGGCTTTGATGATGCAGGTTGAAGACAGTAAAGAGATAATAAGGAGATA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CTAATTtCGAccAATCACACCACAGGATATCCTCCAGGTTACAGT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041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tGAAaGTGTAGTCTGTTTTAATAAGAAAGTTTTTGCAGTGTACTTTAAAAATC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TTCACAGGTTTTAAAGGTGCTTCAGACAAGAAATGAAATGAAAAATAAAAGCAA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ACTAAGAAATGTAATTGAACAGAGGGTTCTGTTTTCCGCTATGACACACACCA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GAGTTAAAGtAGCTGAGTCGTACAACACTACAATTCATAAGAATCCTTTCCAAA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ATATCAAATTACAGTCCTTAAAAACATGCATACCTTTTGATGTGAAATTTTAAA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AAAACAAACATACTACAGTTGAAATTATTCTAGTTACAGCAAAAAGCACAACTG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CACAAAAGAAACTAAAGAGAAAAGATTTATATGAAAACAACTTCTtCTtTTTT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CACAGGAAGTAATCATCAAAGTGGAGCCTGAAGTCGCACTGTGAACTCATTGTGG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TTGTCGCAAGCTGAATCAATCAGTGAGCTGAGATCTAAGAAGCAAGTCCCTGT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CTGCTCATCTTAATCCTGAACCGAGTTGCTAACCTCGACGTTTACGAGCTCGGC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GTCTTGATCAAACTGAACCTCATATATCACATCTTCAGCCATTTGCTCAGGTA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aCAAGCTCCTCATTCTCCTTTTTAACTACAGGAGCTCTGCTGTTTTTAtATGCG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ATCCCTGGGGTCAGAGGAAGGCTGTGGCACAGAGACGGGTTTCTCTGCGCTCTCC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ACCAGACAGGCACTGGGTGAaGTTTGCATCACCTCATCTGCAATCTGGAAAAC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AAGTTAACTTCAGGCTTTTTCACTTCCTGGCTTTCGGAAGTTTGTAaGTTGCG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GTCGAACACGGTCA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47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ACAGGAAACCTTTGTGGTTCAACCcAGCTTTCTTTCCCTACCCCGCCCCGATGA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CCcTCGAGCACAAGAAACCTGAATTCGATGACCTCCAGGATTCCAAGTGATATG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CGAGTCAAtCAGAGCCGACGAG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173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TCTGCGTAACGACGTGGTATTCCAGCGAGACCTAAGAAATGTTGAGGGAAAAAG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TTACTCCTAAAAATATAATAAAGAAATGTACCTTAAGAAGAAACTGATTCATTCT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CGGTCATTAGAGGAAATCAATGtACAAATCCTGCTATGATAGCAAAGACAGCA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ATAAAACATAGTGGAAATGGGCAACTACATAATAAGTATCATGGAGAACAATAT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TAGAGTTCGACAGGACAACTCCTGTAAGCCcTCCcACAGTAAACAAAAATACAAA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GGGCCCACAACATAGATGGAGTTATAGTAAGTCGTGTCCcGTGTAAAGTTCCGA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TAAAAATCTTAATCCCCGTAGGAATTGCAATAATCATAGTTGCAGCAGTAAAAT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GAGTGTCCACGTCCATTCCcACAGTAAaTATATGATGAGCCCAGACAACAAAaC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ACCAATTGCAAGTATAGCATAAAtcATACCTAATGTACCAAATGCTTCCTTCT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TTCTTGGCTAATAATGTGGGACACTATCCCGAATCCAGGTAAAATTAAAATATA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CAGGATGGCCAAAAAaTCAAAATAAATGTTGATAAAGGATGGGATCCCCACCAC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GgTCGAAGAAaGAAGTATTTAAGTTACgaTCAGTTAACAGTATAGTAATAGCCCC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GGACTGGAAGTGATAAAAGGAGAAGAACGGCGGTGATTCCTACTGCTCAAACG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GTATACGGTCAATAGATATTGACTGGGgTCGTATATTAATGATAGTAGTAATA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CAGCCCCTAAGATAGAGGAAACTCCAGCTAAATGAaGCGAGAAAATAGCTAAATC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AAGGTCCGGCATGGGCAATGGCTGAGGATAGAGGGGGATAAACTGTTCATCCAG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ACCTCTCTCAACTaTAGATCTGGCCAAGAGAAGAGTCAAGGATGGTGGAAGTA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TCTTAAATTATTTAACCGGGGAAATGCTATATCCGGGGCCCctAATATAATGG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GCCAGTTaCCAAATCCCCcAATCAAGATTGGTATAACCATGAAAAAAaTTATAAT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CATGAGCTGTCACAATAACATTATATACTTGTTCATCGCCAATCAGGGAACCTG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CCCAACTCTGCTCGAATGAGCATTCTTAAAGAAGTCCCAAC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316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GACCTGCAGAAGCAGTTGGTACAAtCGGGAATTTGCTTTGAGCCGGGCATTCAC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CTTCATCTTGCTCGCCTCTTTCATCTTCCTCAACATGTTCGTGGGTGTGATGA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CACAGAGGACTCCATCAGAaaGTTTGAGCGAGAGCTGATGTTGGAGCAGCAGGA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TCATGGGAGAGAAGCAGGTGATTCtGCAGCGGCAGCAGGAGGAGATCAGCAGGC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ACATACaGAAAaaTGCTGACTGCACAAGTTTCAGTGAGCTGGTGGAnnAACTTT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CTTGAGCCAC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372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GGTttGtCTGTaGGATCTATACTGAAGTACCGCCTCAAGTTTTCTGaCTAATTCA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GTTAAGATATGAAATTCCTGTGTTTTGGTTGTTTCCTCAAGATGTTTTCATTGTTT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GAGGATCACTATTGAGGAACTCCAAAGCGATATAAACAATTTATTTATTGTTCAA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TTTATCTCAACGTTTTTCATTAATCAAATTTGTTTTT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374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ATAAGAAGACTtGCAGCGCTcGTAGACCGGCCGACCAGCTAaAGAACACTGAAT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ACATACGCAGAGGAAGTTGGTGAGAGATGCAACGGGAAACAGTGGTGTAAAGTC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AGTAACTATGTGTTCGGAGATCCCTGCTATGGAACCTACAAGTACCTGGAGGTGG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ATTTGTTACGAGGTTCCCCAGTCGTGCCCAGAATAGAAGCAGAAGTCGCCTTCTTC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GATGcTGATGAAGACTCTGGTGCTGCTGCCCCAACAGATGATGGCTGAAGACA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TGAGAGAAGATCTGCAGCATCTTGTTGAAAACCTGGAAGGATCTTAGCGTCCTCA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TGACAGAAAATAATCTGAATTACAATTAAACATAACAAATAAAGTAATATCACA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AGCTTTGAAAATCTTTTTATTTTtCTTCCTGTTGTATCAAACTTAAAGACGgTT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TCCAACTGCTTCTCTTTGTAAACTTCTTCAGCCAAAaTAAAaaCAAAAAGCTG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374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CGGGGCACACTgCTGCTAGTGAATCTGGTTTCTGCTGCTGCTTTgATTCTTCATC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aGATGAAATTTGTTCTTTTTACTTTGTTCCTTTGTGGATTCATCCTGGAAATCAA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AGTTCATCAGGAGCATGGCTCCCAGaGAAAAAATCCCTTGTTGCCTGTGAAGGA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GGCTCGACTCCACTGTGAAGAAGGTCAGGCTATCTATGTGACCAGTGCTACATAC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412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gcttggtgaattctgcttcacaatgataggaagagccGACATCGAAGGATCAAA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ACGTCGCTATGAACGCTTGGCCGCCACAAGCCAGTTATCCCTGTGGTAaCTTTTC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CTCCTGCTTAAAACCCAAAAAGTCAGAAGGATCGTGAGGCCCCGCTTTCACGGTC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TTCATACTGAAAATCAAGATCAAGCGAGCTTTTGCCCTTCTGCTCCACGGGAGGT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TCCTCCCTGAGCTCGCCTTAGGACACCTGCGTTACCGTTTGACAGGTGTACCGCCC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CAAACTCCCCACCTGCCACTGTCCCCGGAGCGGGTCA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467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GaCTTTTTGTtAGATGTCCACATGAACAGCTTTGCTGTAACGCAGGCTCAGTCTG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CTTTGGGCTCAATAGTTTCATGGCAACGTTGCAAGCAGCGGCAACATCAGGATC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TTGCATGGTTCCTACTCAGGGACTTCATGTGAGAGTAAGTGAAGCTGGCCACCTG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TCTCCTCTGTTTTCACAGAGTTGGCAACAGTGGCCACCAAACCCATGGAAGGACT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CGAAGAGAACAATGCAGGAAAGCATACGGAGCTTTGGGTGGAGAACCTTGTCCAT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CTCGAGAACCAGATCCTGGACCAGTCTGGGCTCCTTCTTTGCAATGTTCCTCAAA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ATGGCTTCAACATGAATTCTCATTGGCAGAGATGCAGCGGCAGTGCCATGGAT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TGATCTTAGTGAGAGACTTGAAGCTAGATGGATGTCCAGCATTTCCCAAAACCTT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CAGGATGATGTTTTCTTCCTCATTCTTGGCAACAGCATTTGAAAGTCGTTCTTG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CTTTATAAGTTCAGCTGGACAGGCTGCTGTCTCATTACAATATTTGTAAACCAT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GTATCCAAGGAAGACAATCTCACGCAGAAGTGGATTTCTCTCTACTTTGTCGCTC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AACAGGTTCTCGAACAGCTTGATAACCTCGGGGTCAGCAGTCACCATGTGCACAGCT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CCAATGCTTGAACAGCCTCAGCAGTGTTTATTTCCTCAGCCATGAACTTCTCTTTG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TCTAAAAGCAGCGGGAGTGCCAGCAGCAGGGATGGTATCCAAGAACCAGTGTCTG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GGACATCTTTTTGTACTGGTTCCAGTACATTTCCAAATCTTCGTACCCGA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15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TCATGGAATCTGTCAAGCAGGGGGCTCGTAACGTTGCCGACAGCGCCAAGAACCTC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AGAAACGCCAGTGAAGAGGAGACGACAGTGAAAGGCGAGACGACGATGGAAGATG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TTGGATGAAATCGAAGCTCTATGCTTTAGTTCTT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247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GTCATCCTGCACTGGATCTGCTTTAAGCCGCAGCCTCTGTGGCTGGTGAGTTT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ACGCAGACAGACGGCAGCTTAAGAGAACACTTCACGTCATCCCAGCaCGTTTTTTT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AGTTCATCTGTATGCAGTTCTGAAAGCCATGTCCATTAGGCTGTCCTGGACACC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GTGTAGGTCATAGGGGTTCCATCGCTCCACAACCAAATGTTCTCCTCCTGTGCAT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CCTCcGATCCATGTTATACTGGGCTTATGACTTGCCGTAAATATCAGAGTCTGAA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AGGTAATCCTC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26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AGCACATATTGATTTTtATAAAAGCATAAACAAAAAAAGAAAATGAAaGAAAATAC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AAAATAGAGGTAGACAGATTCGAGTAACTCATCGGTAGCTATTTTTTTTtCTATt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TCAGCATTCTTTCGTGTTTTCTATTGATGAAAACTTGAAAACAAATTTTTTAACC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ACAGCACTGAGCAAAATATTTTtGAGGATTATCGTCAAGTGAT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318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tATTCTCTTGCATAGAGAGTCATTAGAGTCATAAAAACATAAGATTGAATAATA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GAGAATTCCAACATTAATAGGATAATCTGTGAAAaTACTACAATTGAAGTAACAT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TTTTCCAGGGTACCTTGAGCCCCTAAAAGAGTCAATAGGAGATGGCCGGCAATTA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GCCGCAAGACGGACAGAGAGTGTAATAGGCCGAATCATATTTCTAATGATTTCA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TACCATGAAAGGTATTAAAGGTGCCGGTGTTCCTAAAGGTACAAGATGGGCTAAA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CGTTGTCTCCTTAATCCAAGTATATAGAATAAAAGAGATTCACAGAGGAACTGCTA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AAGGTAACTGCTAAATGTCTAGTAGCGGTAAAAATATAAGGGAATAAACCGATAA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TTAAATAAAATAAATAAGAAAAGGGCAATAACTAGGATATTGGCACCAAATCTTG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GGCCTATAAGGAGGGATATCTCCCGATTTAATCCCATTAAAACTCTCTTAGCCAAAAA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GGTCGCGAAGGAATCAATCaGAAAGATATTACTATAAACAAAAGTGGGATTAGT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AATC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52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AGGGATTCGGTGCTCATTTTTTCGTTTCTCCCATTCCCTTCAAAGCACCTTTCAA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CTATTTCAAGTTCAATTCTGCTGAATAAAATTTGACAAATTGCTTGAAGGGATGG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ACAAATCGTGAGTGATCCCTTTGAGTTGGTGTGGATGGATTACGCTTTCTATTTT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GTCAGAGTTTTTGAATTCAACTAGTAATGTTTTTTCGTGGATTTATTGTTCTGT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AATGTCGAATGGACGAGGAATTTTGATTAGTAATTC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contig4552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AAGGGATTCGGTGCTCATTTTTTtCGTTtCTCCCATTCCATCAAGCACATTTCAATT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ATTTCAAGTTCAATTCTGCTGAATAAAATTTGACAAATTGCTTGAGGGGATGGCGAA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AATCGTGAGTGATCCCTTTGAGTTGGTGTGTGGATGGATTACGCTTTCTTTTTTAG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CCTGTTAGAGTTTTTGAATTAAACTAGTAATGTTTTTTTCGTGGATTTATTGTTCTGT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TTAATGTCGAATGGACGAGGAATTTTGATTAGTAATT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7:35:00Z</dcterms:created>
  <dc:creator>Dr. Ziping Zhang</dc:creator>
  <dc:description/>
  <cp:keywords/>
  <dc:language>en-US</dc:language>
  <cp:lastModifiedBy>Administrator</cp:lastModifiedBy>
  <dcterms:modified xsi:type="dcterms:W3CDTF">2011-03-10T17:35:00Z</dcterms:modified>
  <cp:revision>2</cp:revision>
  <dc:subject/>
  <dc:title/>
</cp:coreProperties>
</file>